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Box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Box 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Box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Box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Box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main trial paper (Lutge et al. Economic support to improve tuberculosis treatment outcomes in South Africa: a pragmatic cluster-randomized controlled trial. Trials 2013;, 14:154 doi:10.1186/1745-6215-14-15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published in Trials, reference abov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pPr>
            <w:r>
              <w:rPr/>
              <w:t>Reported in paper published in Trials, reference above</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t>Reported in paper published in Trials, reference abov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pPr>
            <w:r>
              <w:rPr/>
              <w:t>Reported in paper published in Trials, reference abov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3T11:11:00Z</dcterms:created>
  <dc:creator>pplouffe</dc:creator>
  <dc:description/>
  <cp:keywords/>
  <dc:language>en-US</dc:language>
  <cp:lastModifiedBy>Lutge </cp:lastModifiedBy>
  <cp:lastPrinted>2010-02-23T13:00:00Z</cp:lastPrinted>
  <dcterms:modified xsi:type="dcterms:W3CDTF">2014-05-13T11:23:00Z</dcterms:modified>
  <cp:revision>5</cp:revision>
  <dc:subject/>
  <dc:title>The Impact of a Community-Oriented Problem-Based Learning Curriculum Reform on the Quality of Primary Care Delivered by Gradua</dc:title>
</cp:coreProperties>
</file>